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EE471" w14:textId="4505D75B" w:rsidR="00042125" w:rsidRPr="00E663FF" w:rsidRDefault="00042125" w:rsidP="00E663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B638B"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A6D">
        <w:rPr>
          <w:rFonts w:asciiTheme="majorBidi" w:hAnsiTheme="majorBidi" w:cstheme="majorBidi"/>
          <w:b/>
          <w:bCs/>
          <w:sz w:val="24"/>
          <w:szCs w:val="24"/>
        </w:rPr>
        <w:t xml:space="preserve">Comparison between groups post </w:t>
      </w:r>
      <w:r w:rsidR="00E663FF">
        <w:rPr>
          <w:rFonts w:asciiTheme="majorBidi" w:hAnsiTheme="majorBidi" w:cstheme="majorBidi"/>
          <w:b/>
          <w:bCs/>
          <w:sz w:val="24"/>
          <w:szCs w:val="24"/>
        </w:rPr>
        <w:t>intervention</w:t>
      </w:r>
    </w:p>
    <w:tbl>
      <w:tblPr>
        <w:tblpPr w:leftFromText="180" w:rightFromText="180" w:vertAnchor="text" w:horzAnchor="margin" w:tblpY="144"/>
        <w:tblW w:w="5000" w:type="pct"/>
        <w:tblLayout w:type="fixed"/>
        <w:tblLook w:val="04A0" w:firstRow="1" w:lastRow="0" w:firstColumn="1" w:lastColumn="0" w:noHBand="0" w:noVBand="1"/>
      </w:tblPr>
      <w:tblGrid>
        <w:gridCol w:w="3092"/>
        <w:gridCol w:w="1592"/>
        <w:gridCol w:w="1592"/>
        <w:gridCol w:w="2208"/>
        <w:gridCol w:w="1092"/>
      </w:tblGrid>
      <w:tr w:rsidR="00E663FF" w:rsidRPr="00AB583B" w14:paraId="06C56CD7" w14:textId="77777777" w:rsidTr="00E663FF">
        <w:trPr>
          <w:trHeight w:val="20"/>
        </w:trPr>
        <w:tc>
          <w:tcPr>
            <w:tcW w:w="1614" w:type="pct"/>
            <w:tcBorders>
              <w:bottom w:val="single" w:sz="4" w:space="0" w:color="auto"/>
            </w:tcBorders>
            <w:noWrap/>
            <w:hideMark/>
          </w:tcPr>
          <w:p w14:paraId="0CE811EC" w14:textId="77777777" w:rsidR="00E663FF" w:rsidRPr="00AB583B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3E043751" w14:textId="5238E88A" w:rsidR="00E663FF" w:rsidRDefault="00677AC1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‘Pre-intervention’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noWrap/>
            <w:hideMark/>
          </w:tcPr>
          <w:p w14:paraId="42CAFB30" w14:textId="64F13070" w:rsidR="00E663FF" w:rsidRPr="00AB583B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="00677AC1">
              <w:rPr>
                <w:rFonts w:ascii="Times New Roman" w:hAnsi="Times New Roman" w:cs="Times New Roman"/>
                <w:sz w:val="24"/>
                <w:szCs w:val="24"/>
              </w:rPr>
              <w:t xml:space="preserve"> ‘Post-intervention’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noWrap/>
            <w:hideMark/>
          </w:tcPr>
          <w:p w14:paraId="00133556" w14:textId="77777777" w:rsidR="00E663FF" w:rsidRPr="00AB583B" w:rsidRDefault="00E663FF" w:rsidP="00E663FF">
            <w:pPr>
              <w:pStyle w:val="NoSpacing"/>
              <w:tabs>
                <w:tab w:val="left" w:pos="852"/>
              </w:tabs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Tukey’s Hinges)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7BF1CFFF" w14:textId="77777777" w:rsidR="00E663FF" w:rsidRPr="00AB583B" w:rsidRDefault="00E663FF" w:rsidP="00E663FF">
            <w:pPr>
              <w:pStyle w:val="NoSpacing"/>
              <w:tabs>
                <w:tab w:val="left" w:pos="852"/>
              </w:tabs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P-value*</w:t>
            </w:r>
          </w:p>
        </w:tc>
      </w:tr>
      <w:tr w:rsidR="00E663FF" w:rsidRPr="00E10BDA" w14:paraId="0823E84D" w14:textId="77777777" w:rsidTr="00E663FF">
        <w:trPr>
          <w:trHeight w:val="20"/>
        </w:trPr>
        <w:tc>
          <w:tcPr>
            <w:tcW w:w="1614" w:type="pct"/>
            <w:tcBorders>
              <w:top w:val="single" w:sz="4" w:space="0" w:color="auto"/>
            </w:tcBorders>
            <w:noWrap/>
          </w:tcPr>
          <w:p w14:paraId="5EED3751" w14:textId="77777777" w:rsidR="00E663FF" w:rsidRPr="00105987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SS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4D6FF5A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noWrap/>
          </w:tcPr>
          <w:p w14:paraId="5B2F7EE6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tcBorders>
              <w:top w:val="single" w:sz="4" w:space="0" w:color="auto"/>
            </w:tcBorders>
            <w:noWrap/>
          </w:tcPr>
          <w:p w14:paraId="48243417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2FEF3DD5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10937F84" w14:textId="77777777" w:rsidTr="00E663FF">
        <w:trPr>
          <w:trHeight w:val="20"/>
        </w:trPr>
        <w:tc>
          <w:tcPr>
            <w:tcW w:w="1614" w:type="pct"/>
            <w:noWrap/>
            <w:hideMark/>
          </w:tcPr>
          <w:p w14:paraId="6493963B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31" w:type="pct"/>
          </w:tcPr>
          <w:p w14:paraId="0CF7417C" w14:textId="1918A3E0" w:rsidR="00E663FF" w:rsidRDefault="00677AC1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31" w:type="pct"/>
            <w:noWrap/>
          </w:tcPr>
          <w:p w14:paraId="0497E2AE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53" w:type="pct"/>
            <w:noWrap/>
          </w:tcPr>
          <w:p w14:paraId="51DFDC4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– 88.5</w:t>
            </w:r>
          </w:p>
        </w:tc>
        <w:tc>
          <w:tcPr>
            <w:tcW w:w="570" w:type="pct"/>
          </w:tcPr>
          <w:p w14:paraId="1411F93E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— </w:t>
            </w:r>
          </w:p>
        </w:tc>
      </w:tr>
      <w:tr w:rsidR="00E663FF" w:rsidRPr="00E10BDA" w14:paraId="0F7906EF" w14:textId="77777777" w:rsidTr="00E663FF">
        <w:trPr>
          <w:trHeight w:val="20"/>
        </w:trPr>
        <w:tc>
          <w:tcPr>
            <w:tcW w:w="1614" w:type="pct"/>
            <w:noWrap/>
          </w:tcPr>
          <w:p w14:paraId="058FA314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ral stability group</w:t>
            </w:r>
          </w:p>
        </w:tc>
        <w:tc>
          <w:tcPr>
            <w:tcW w:w="831" w:type="pct"/>
          </w:tcPr>
          <w:p w14:paraId="726FEB9D" w14:textId="5C1C1C59" w:rsidR="00E663FF" w:rsidRDefault="00677AC1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31" w:type="pct"/>
            <w:noWrap/>
          </w:tcPr>
          <w:p w14:paraId="4AAECC76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53" w:type="pct"/>
            <w:noWrap/>
          </w:tcPr>
          <w:p w14:paraId="2EE6B065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– 90</w:t>
            </w:r>
          </w:p>
        </w:tc>
        <w:tc>
          <w:tcPr>
            <w:tcW w:w="570" w:type="pct"/>
          </w:tcPr>
          <w:p w14:paraId="6309F140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E663FF" w:rsidRPr="00E10BDA" w14:paraId="0E9A1AB9" w14:textId="77777777" w:rsidTr="00E663FF">
        <w:trPr>
          <w:trHeight w:val="20"/>
        </w:trPr>
        <w:tc>
          <w:tcPr>
            <w:tcW w:w="1614" w:type="pct"/>
            <w:noWrap/>
          </w:tcPr>
          <w:p w14:paraId="310BBAC5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ion group</w:t>
            </w:r>
          </w:p>
        </w:tc>
        <w:tc>
          <w:tcPr>
            <w:tcW w:w="831" w:type="pct"/>
          </w:tcPr>
          <w:p w14:paraId="2A08D708" w14:textId="5451172B" w:rsidR="00E663FF" w:rsidRDefault="00F53EB4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831" w:type="pct"/>
            <w:noWrap/>
          </w:tcPr>
          <w:p w14:paraId="302E21F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153" w:type="pct"/>
            <w:noWrap/>
          </w:tcPr>
          <w:p w14:paraId="74DA460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– 89</w:t>
            </w:r>
          </w:p>
        </w:tc>
        <w:tc>
          <w:tcPr>
            <w:tcW w:w="570" w:type="pct"/>
          </w:tcPr>
          <w:p w14:paraId="74BCEB41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E663FF" w:rsidRPr="00E10BDA" w14:paraId="26FFE750" w14:textId="77777777" w:rsidTr="00E663FF">
        <w:trPr>
          <w:trHeight w:val="20"/>
        </w:trPr>
        <w:tc>
          <w:tcPr>
            <w:tcW w:w="1614" w:type="pct"/>
            <w:noWrap/>
          </w:tcPr>
          <w:p w14:paraId="48FFD34B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</w:tcPr>
          <w:p w14:paraId="1959C4E8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23E3B7E6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7212AE32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51B1A47B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73468792" w14:textId="77777777" w:rsidTr="00E663FF">
        <w:trPr>
          <w:trHeight w:val="20"/>
        </w:trPr>
        <w:tc>
          <w:tcPr>
            <w:tcW w:w="1614" w:type="pct"/>
            <w:noWrap/>
          </w:tcPr>
          <w:p w14:paraId="4259BFBB" w14:textId="77777777" w:rsidR="00E663FF" w:rsidRPr="00105987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SS</w:t>
            </w:r>
          </w:p>
        </w:tc>
        <w:tc>
          <w:tcPr>
            <w:tcW w:w="831" w:type="pct"/>
          </w:tcPr>
          <w:p w14:paraId="081D3058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62D4576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072A673C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00C72797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69926174" w14:textId="77777777" w:rsidTr="00E663FF">
        <w:trPr>
          <w:trHeight w:val="20"/>
        </w:trPr>
        <w:tc>
          <w:tcPr>
            <w:tcW w:w="1614" w:type="pct"/>
            <w:noWrap/>
            <w:hideMark/>
          </w:tcPr>
          <w:p w14:paraId="73CBE353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31" w:type="pct"/>
          </w:tcPr>
          <w:p w14:paraId="6FDCD31F" w14:textId="136BABFB" w:rsidR="00E663FF" w:rsidRDefault="00F53EB4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31" w:type="pct"/>
            <w:noWrap/>
          </w:tcPr>
          <w:p w14:paraId="059C42B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53" w:type="pct"/>
            <w:noWrap/>
          </w:tcPr>
          <w:p w14:paraId="56B893C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 – 85</w:t>
            </w:r>
          </w:p>
        </w:tc>
        <w:tc>
          <w:tcPr>
            <w:tcW w:w="570" w:type="pct"/>
          </w:tcPr>
          <w:p w14:paraId="020A8B65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663FF" w:rsidRPr="00E10BDA" w14:paraId="2FD4A922" w14:textId="77777777" w:rsidTr="00E663FF">
        <w:trPr>
          <w:trHeight w:val="20"/>
        </w:trPr>
        <w:tc>
          <w:tcPr>
            <w:tcW w:w="1614" w:type="pct"/>
            <w:noWrap/>
          </w:tcPr>
          <w:p w14:paraId="2FB18F16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ral stability group</w:t>
            </w:r>
          </w:p>
        </w:tc>
        <w:tc>
          <w:tcPr>
            <w:tcW w:w="831" w:type="pct"/>
          </w:tcPr>
          <w:p w14:paraId="49CB17B5" w14:textId="0C7525AD" w:rsidR="00E663FF" w:rsidRDefault="00F53EB4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31" w:type="pct"/>
            <w:noWrap/>
          </w:tcPr>
          <w:p w14:paraId="0F5956FE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153" w:type="pct"/>
            <w:noWrap/>
          </w:tcPr>
          <w:p w14:paraId="716B18C0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– 88</w:t>
            </w:r>
          </w:p>
        </w:tc>
        <w:tc>
          <w:tcPr>
            <w:tcW w:w="570" w:type="pct"/>
          </w:tcPr>
          <w:p w14:paraId="34A16CB8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E663FF" w:rsidRPr="00E10BDA" w14:paraId="1A0D3244" w14:textId="77777777" w:rsidTr="00E663FF">
        <w:trPr>
          <w:trHeight w:val="20"/>
        </w:trPr>
        <w:tc>
          <w:tcPr>
            <w:tcW w:w="1614" w:type="pct"/>
            <w:noWrap/>
          </w:tcPr>
          <w:p w14:paraId="0C695279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ion group</w:t>
            </w:r>
          </w:p>
        </w:tc>
        <w:tc>
          <w:tcPr>
            <w:tcW w:w="831" w:type="pct"/>
          </w:tcPr>
          <w:p w14:paraId="3F8DAC9F" w14:textId="49AD4EAF" w:rsidR="00E663FF" w:rsidRDefault="00F53EB4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31" w:type="pct"/>
            <w:noWrap/>
          </w:tcPr>
          <w:p w14:paraId="3924203C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1153" w:type="pct"/>
            <w:noWrap/>
          </w:tcPr>
          <w:p w14:paraId="39F57AC9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 – 86.5</w:t>
            </w:r>
          </w:p>
        </w:tc>
        <w:tc>
          <w:tcPr>
            <w:tcW w:w="570" w:type="pct"/>
          </w:tcPr>
          <w:p w14:paraId="19743475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E663FF" w:rsidRPr="00E10BDA" w14:paraId="52453D72" w14:textId="77777777" w:rsidTr="00E663FF">
        <w:trPr>
          <w:trHeight w:val="20"/>
        </w:trPr>
        <w:tc>
          <w:tcPr>
            <w:tcW w:w="1614" w:type="pct"/>
            <w:noWrap/>
          </w:tcPr>
          <w:p w14:paraId="074E124E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</w:tcPr>
          <w:p w14:paraId="5920E545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5E0864F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0316ADA8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1810A98D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6E25DEB9" w14:textId="77777777" w:rsidTr="00E663FF">
        <w:trPr>
          <w:trHeight w:val="20"/>
        </w:trPr>
        <w:tc>
          <w:tcPr>
            <w:tcW w:w="1614" w:type="pct"/>
            <w:noWrap/>
          </w:tcPr>
          <w:p w14:paraId="45532A3C" w14:textId="77777777" w:rsidR="00E663FF" w:rsidRPr="00105987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FS</w:t>
            </w:r>
          </w:p>
        </w:tc>
        <w:tc>
          <w:tcPr>
            <w:tcW w:w="831" w:type="pct"/>
          </w:tcPr>
          <w:p w14:paraId="22882840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5C7CDAAB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3CDDAD89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1F572B53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57512B42" w14:textId="77777777" w:rsidTr="00E663FF">
        <w:trPr>
          <w:trHeight w:val="20"/>
        </w:trPr>
        <w:tc>
          <w:tcPr>
            <w:tcW w:w="1614" w:type="pct"/>
            <w:noWrap/>
            <w:hideMark/>
          </w:tcPr>
          <w:p w14:paraId="3DDE5BAA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31" w:type="pct"/>
          </w:tcPr>
          <w:p w14:paraId="166F575C" w14:textId="1A06EBFE" w:rsidR="00E663FF" w:rsidRDefault="00BA6019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831" w:type="pct"/>
            <w:noWrap/>
          </w:tcPr>
          <w:p w14:paraId="48772CA7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1153" w:type="pct"/>
            <w:noWrap/>
          </w:tcPr>
          <w:p w14:paraId="1EF8E068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– 90</w:t>
            </w:r>
          </w:p>
        </w:tc>
        <w:tc>
          <w:tcPr>
            <w:tcW w:w="570" w:type="pct"/>
          </w:tcPr>
          <w:p w14:paraId="4CC5B22C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663FF" w:rsidRPr="00E10BDA" w14:paraId="3CABCFAB" w14:textId="77777777" w:rsidTr="00E663FF">
        <w:trPr>
          <w:trHeight w:val="20"/>
        </w:trPr>
        <w:tc>
          <w:tcPr>
            <w:tcW w:w="1614" w:type="pct"/>
            <w:noWrap/>
          </w:tcPr>
          <w:p w14:paraId="5FF564AE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ral stability group</w:t>
            </w:r>
          </w:p>
        </w:tc>
        <w:tc>
          <w:tcPr>
            <w:tcW w:w="831" w:type="pct"/>
          </w:tcPr>
          <w:p w14:paraId="64246204" w14:textId="71521285" w:rsidR="00E663FF" w:rsidRDefault="00F53EB4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831" w:type="pct"/>
            <w:noWrap/>
          </w:tcPr>
          <w:p w14:paraId="62D1287D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53" w:type="pct"/>
            <w:noWrap/>
          </w:tcPr>
          <w:p w14:paraId="0D0B38F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– 85</w:t>
            </w:r>
          </w:p>
        </w:tc>
        <w:tc>
          <w:tcPr>
            <w:tcW w:w="570" w:type="pct"/>
          </w:tcPr>
          <w:p w14:paraId="02958213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E663FF" w:rsidRPr="00E10BDA" w14:paraId="171C9128" w14:textId="77777777" w:rsidTr="00E663FF">
        <w:trPr>
          <w:trHeight w:val="20"/>
        </w:trPr>
        <w:tc>
          <w:tcPr>
            <w:tcW w:w="1614" w:type="pct"/>
            <w:noWrap/>
          </w:tcPr>
          <w:p w14:paraId="264AB8E1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ion group</w:t>
            </w:r>
          </w:p>
        </w:tc>
        <w:tc>
          <w:tcPr>
            <w:tcW w:w="831" w:type="pct"/>
          </w:tcPr>
          <w:p w14:paraId="1BA34D7B" w14:textId="41FF2955" w:rsidR="00E663FF" w:rsidRDefault="00BA6019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831" w:type="pct"/>
            <w:noWrap/>
          </w:tcPr>
          <w:p w14:paraId="62E034EF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153" w:type="pct"/>
            <w:noWrap/>
          </w:tcPr>
          <w:p w14:paraId="4E5B991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 – 78</w:t>
            </w:r>
          </w:p>
        </w:tc>
        <w:tc>
          <w:tcPr>
            <w:tcW w:w="570" w:type="pct"/>
          </w:tcPr>
          <w:p w14:paraId="2B0C6F7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E663FF" w:rsidRPr="00E10BDA" w14:paraId="5F89B33C" w14:textId="77777777" w:rsidTr="00E663FF">
        <w:trPr>
          <w:trHeight w:val="20"/>
        </w:trPr>
        <w:tc>
          <w:tcPr>
            <w:tcW w:w="1614" w:type="pct"/>
            <w:noWrap/>
          </w:tcPr>
          <w:p w14:paraId="3DF9611B" w14:textId="77777777" w:rsidR="00E663FF" w:rsidRPr="00AB583B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</w:tcPr>
          <w:p w14:paraId="230F1DC8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15F63463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21446C52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58FC3BA9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5288E36A" w14:textId="77777777" w:rsidTr="00E663FF">
        <w:trPr>
          <w:trHeight w:val="20"/>
        </w:trPr>
        <w:tc>
          <w:tcPr>
            <w:tcW w:w="1614" w:type="pct"/>
            <w:noWrap/>
          </w:tcPr>
          <w:p w14:paraId="40ADF3C4" w14:textId="77777777" w:rsidR="00E663FF" w:rsidRPr="00105987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FS</w:t>
            </w:r>
          </w:p>
        </w:tc>
        <w:tc>
          <w:tcPr>
            <w:tcW w:w="831" w:type="pct"/>
          </w:tcPr>
          <w:p w14:paraId="6C6D806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3FE45706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35EB460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1DEAC4B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6289B6F5" w14:textId="77777777" w:rsidTr="00E663FF">
        <w:trPr>
          <w:trHeight w:val="20"/>
        </w:trPr>
        <w:tc>
          <w:tcPr>
            <w:tcW w:w="1614" w:type="pct"/>
            <w:noWrap/>
          </w:tcPr>
          <w:p w14:paraId="688931EC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31" w:type="pct"/>
          </w:tcPr>
          <w:p w14:paraId="724D1175" w14:textId="4BC18312" w:rsidR="00E663FF" w:rsidRDefault="00BA6019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31" w:type="pct"/>
            <w:noWrap/>
          </w:tcPr>
          <w:p w14:paraId="11A3B6D5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53" w:type="pct"/>
            <w:noWrap/>
          </w:tcPr>
          <w:p w14:paraId="50A9D0A3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– 70</w:t>
            </w:r>
          </w:p>
        </w:tc>
        <w:tc>
          <w:tcPr>
            <w:tcW w:w="570" w:type="pct"/>
          </w:tcPr>
          <w:p w14:paraId="1DB5CD17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663FF" w:rsidRPr="00E10BDA" w14:paraId="2D134CC8" w14:textId="77777777" w:rsidTr="00E663FF">
        <w:trPr>
          <w:trHeight w:val="20"/>
        </w:trPr>
        <w:tc>
          <w:tcPr>
            <w:tcW w:w="1614" w:type="pct"/>
            <w:noWrap/>
          </w:tcPr>
          <w:p w14:paraId="583CB968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ral stability group</w:t>
            </w:r>
          </w:p>
        </w:tc>
        <w:tc>
          <w:tcPr>
            <w:tcW w:w="831" w:type="pct"/>
          </w:tcPr>
          <w:p w14:paraId="2CA1B3E8" w14:textId="08AA7B26" w:rsidR="00E663FF" w:rsidRDefault="00BA6019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31" w:type="pct"/>
            <w:noWrap/>
          </w:tcPr>
          <w:p w14:paraId="527F9F0D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1153" w:type="pct"/>
            <w:noWrap/>
          </w:tcPr>
          <w:p w14:paraId="0505926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5 – 75</w:t>
            </w:r>
          </w:p>
        </w:tc>
        <w:tc>
          <w:tcPr>
            <w:tcW w:w="570" w:type="pct"/>
          </w:tcPr>
          <w:p w14:paraId="41CE9412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E663FF" w:rsidRPr="00E10BDA" w14:paraId="3E888A2D" w14:textId="77777777" w:rsidTr="00E663FF">
        <w:trPr>
          <w:trHeight w:val="20"/>
        </w:trPr>
        <w:tc>
          <w:tcPr>
            <w:tcW w:w="1614" w:type="pct"/>
            <w:noWrap/>
          </w:tcPr>
          <w:p w14:paraId="5875711E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ion group</w:t>
            </w:r>
          </w:p>
        </w:tc>
        <w:tc>
          <w:tcPr>
            <w:tcW w:w="831" w:type="pct"/>
          </w:tcPr>
          <w:p w14:paraId="2C816B49" w14:textId="3BFC8A65" w:rsidR="00E663FF" w:rsidRDefault="00BA6019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831" w:type="pct"/>
            <w:noWrap/>
          </w:tcPr>
          <w:p w14:paraId="7BFD8BC2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53" w:type="pct"/>
            <w:noWrap/>
          </w:tcPr>
          <w:p w14:paraId="48E7932D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– 68</w:t>
            </w:r>
          </w:p>
        </w:tc>
        <w:tc>
          <w:tcPr>
            <w:tcW w:w="570" w:type="pct"/>
          </w:tcPr>
          <w:p w14:paraId="77060F5E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663FF" w:rsidRPr="00E10BDA" w14:paraId="2534598C" w14:textId="77777777" w:rsidTr="00E663FF">
        <w:trPr>
          <w:trHeight w:val="20"/>
        </w:trPr>
        <w:tc>
          <w:tcPr>
            <w:tcW w:w="1614" w:type="pct"/>
            <w:noWrap/>
          </w:tcPr>
          <w:p w14:paraId="1729B219" w14:textId="77777777" w:rsidR="00E663FF" w:rsidRPr="00AB583B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</w:tcPr>
          <w:p w14:paraId="35A2231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2828805F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34D188A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6573C408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3D9DBDD7" w14:textId="77777777" w:rsidTr="00E663FF">
        <w:trPr>
          <w:trHeight w:val="20"/>
        </w:trPr>
        <w:tc>
          <w:tcPr>
            <w:tcW w:w="1614" w:type="pct"/>
            <w:noWrap/>
          </w:tcPr>
          <w:p w14:paraId="645C2640" w14:textId="77777777" w:rsidR="00E663FF" w:rsidRPr="00105987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</w:t>
            </w:r>
          </w:p>
        </w:tc>
        <w:tc>
          <w:tcPr>
            <w:tcW w:w="831" w:type="pct"/>
          </w:tcPr>
          <w:p w14:paraId="3E344FA6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77E06A71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77607AC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4B52AC03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4A966900" w14:textId="77777777" w:rsidTr="00E663FF">
        <w:trPr>
          <w:trHeight w:val="20"/>
        </w:trPr>
        <w:tc>
          <w:tcPr>
            <w:tcW w:w="1614" w:type="pct"/>
            <w:noWrap/>
            <w:hideMark/>
          </w:tcPr>
          <w:p w14:paraId="6788B745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31" w:type="pct"/>
          </w:tcPr>
          <w:p w14:paraId="02EBCDED" w14:textId="346C7662" w:rsidR="00E663FF" w:rsidRDefault="00BA6019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831" w:type="pct"/>
            <w:noWrap/>
          </w:tcPr>
          <w:p w14:paraId="2B47BA3E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153" w:type="pct"/>
            <w:noWrap/>
          </w:tcPr>
          <w:p w14:paraId="79C0986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- 89.5</w:t>
            </w:r>
          </w:p>
        </w:tc>
        <w:tc>
          <w:tcPr>
            <w:tcW w:w="570" w:type="pct"/>
          </w:tcPr>
          <w:p w14:paraId="6CA32A30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663FF" w:rsidRPr="00E10BDA" w14:paraId="7996FFF9" w14:textId="77777777" w:rsidTr="00E663FF">
        <w:trPr>
          <w:trHeight w:val="20"/>
        </w:trPr>
        <w:tc>
          <w:tcPr>
            <w:tcW w:w="1614" w:type="pct"/>
            <w:noWrap/>
          </w:tcPr>
          <w:p w14:paraId="0746FEB1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ral stability group</w:t>
            </w:r>
          </w:p>
        </w:tc>
        <w:tc>
          <w:tcPr>
            <w:tcW w:w="831" w:type="pct"/>
          </w:tcPr>
          <w:p w14:paraId="49A59009" w14:textId="1B402BB4" w:rsidR="00E663FF" w:rsidRDefault="00BA6019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31" w:type="pct"/>
            <w:noWrap/>
          </w:tcPr>
          <w:p w14:paraId="6F938AE6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53" w:type="pct"/>
            <w:noWrap/>
          </w:tcPr>
          <w:p w14:paraId="0A448D66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 – 95</w:t>
            </w:r>
          </w:p>
        </w:tc>
        <w:tc>
          <w:tcPr>
            <w:tcW w:w="570" w:type="pct"/>
          </w:tcPr>
          <w:p w14:paraId="02F12EA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E663FF" w:rsidRPr="00E10BDA" w14:paraId="0C7EAAEC" w14:textId="77777777" w:rsidTr="00E663FF">
        <w:trPr>
          <w:trHeight w:val="20"/>
        </w:trPr>
        <w:tc>
          <w:tcPr>
            <w:tcW w:w="1614" w:type="pct"/>
            <w:noWrap/>
          </w:tcPr>
          <w:p w14:paraId="30E6EEB8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ion group</w:t>
            </w:r>
          </w:p>
        </w:tc>
        <w:tc>
          <w:tcPr>
            <w:tcW w:w="831" w:type="pct"/>
          </w:tcPr>
          <w:p w14:paraId="2660CB9B" w14:textId="66371751" w:rsidR="00E663FF" w:rsidRDefault="00FC2680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31" w:type="pct"/>
            <w:noWrap/>
          </w:tcPr>
          <w:p w14:paraId="6A6FCD13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53" w:type="pct"/>
            <w:noWrap/>
          </w:tcPr>
          <w:p w14:paraId="5E1B54F3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– 90</w:t>
            </w:r>
          </w:p>
        </w:tc>
        <w:tc>
          <w:tcPr>
            <w:tcW w:w="570" w:type="pct"/>
          </w:tcPr>
          <w:p w14:paraId="5996E291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E663FF" w:rsidRPr="00E10BDA" w14:paraId="1BF99BEE" w14:textId="77777777" w:rsidTr="00E663FF">
        <w:trPr>
          <w:trHeight w:val="20"/>
        </w:trPr>
        <w:tc>
          <w:tcPr>
            <w:tcW w:w="1614" w:type="pct"/>
            <w:noWrap/>
          </w:tcPr>
          <w:p w14:paraId="726FD5D4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</w:tcPr>
          <w:p w14:paraId="476B2BC3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757ABA8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005262A0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739E5396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5B82D4C5" w14:textId="77777777" w:rsidTr="00E663FF">
        <w:trPr>
          <w:trHeight w:val="20"/>
        </w:trPr>
        <w:tc>
          <w:tcPr>
            <w:tcW w:w="1614" w:type="pct"/>
            <w:noWrap/>
          </w:tcPr>
          <w:p w14:paraId="51DFB3AE" w14:textId="77777777" w:rsidR="00E663FF" w:rsidRPr="00105987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</w:t>
            </w:r>
          </w:p>
        </w:tc>
        <w:tc>
          <w:tcPr>
            <w:tcW w:w="831" w:type="pct"/>
          </w:tcPr>
          <w:p w14:paraId="0DFCF939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3CF1BF79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214B4E8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6110C5D8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789AB897" w14:textId="77777777" w:rsidTr="00E663FF">
        <w:trPr>
          <w:trHeight w:val="20"/>
        </w:trPr>
        <w:tc>
          <w:tcPr>
            <w:tcW w:w="1614" w:type="pct"/>
            <w:noWrap/>
          </w:tcPr>
          <w:p w14:paraId="45297996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31" w:type="pct"/>
          </w:tcPr>
          <w:p w14:paraId="632A382C" w14:textId="11B2606F" w:rsidR="00E663FF" w:rsidRDefault="00FC2680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831" w:type="pct"/>
            <w:noWrap/>
          </w:tcPr>
          <w:p w14:paraId="65B9D12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53" w:type="pct"/>
            <w:noWrap/>
          </w:tcPr>
          <w:p w14:paraId="249A28A7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- 40</w:t>
            </w:r>
          </w:p>
        </w:tc>
        <w:tc>
          <w:tcPr>
            <w:tcW w:w="570" w:type="pct"/>
          </w:tcPr>
          <w:p w14:paraId="491653D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663FF" w:rsidRPr="00E10BDA" w14:paraId="6FC146A9" w14:textId="77777777" w:rsidTr="00E663FF">
        <w:trPr>
          <w:trHeight w:val="20"/>
        </w:trPr>
        <w:tc>
          <w:tcPr>
            <w:tcW w:w="1614" w:type="pct"/>
            <w:noWrap/>
          </w:tcPr>
          <w:p w14:paraId="62A86B1F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ral stability group</w:t>
            </w:r>
          </w:p>
        </w:tc>
        <w:tc>
          <w:tcPr>
            <w:tcW w:w="831" w:type="pct"/>
          </w:tcPr>
          <w:p w14:paraId="72225E3F" w14:textId="44A938AD" w:rsidR="00E663FF" w:rsidRDefault="00FC2680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31" w:type="pct"/>
            <w:noWrap/>
          </w:tcPr>
          <w:p w14:paraId="2B869CDC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153" w:type="pct"/>
            <w:noWrap/>
          </w:tcPr>
          <w:p w14:paraId="663C7511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– 54</w:t>
            </w:r>
          </w:p>
        </w:tc>
        <w:tc>
          <w:tcPr>
            <w:tcW w:w="570" w:type="pct"/>
          </w:tcPr>
          <w:p w14:paraId="3864028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E663FF" w:rsidRPr="00E10BDA" w14:paraId="0FE54384" w14:textId="77777777" w:rsidTr="00E663FF">
        <w:trPr>
          <w:trHeight w:val="20"/>
        </w:trPr>
        <w:tc>
          <w:tcPr>
            <w:tcW w:w="1614" w:type="pct"/>
            <w:noWrap/>
          </w:tcPr>
          <w:p w14:paraId="64C0B0E3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ion group</w:t>
            </w:r>
          </w:p>
        </w:tc>
        <w:tc>
          <w:tcPr>
            <w:tcW w:w="831" w:type="pct"/>
          </w:tcPr>
          <w:p w14:paraId="4F4ED918" w14:textId="054D8BED" w:rsidR="00E663FF" w:rsidRDefault="00FC2680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31" w:type="pct"/>
            <w:noWrap/>
          </w:tcPr>
          <w:p w14:paraId="1EEB4563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3" w:type="pct"/>
            <w:noWrap/>
          </w:tcPr>
          <w:p w14:paraId="42D1AE5F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 – 44</w:t>
            </w:r>
          </w:p>
        </w:tc>
        <w:tc>
          <w:tcPr>
            <w:tcW w:w="570" w:type="pct"/>
          </w:tcPr>
          <w:p w14:paraId="011B5053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E663FF" w:rsidRPr="00E10BDA" w14:paraId="11C8D623" w14:textId="77777777" w:rsidTr="00E663FF">
        <w:trPr>
          <w:trHeight w:val="20"/>
        </w:trPr>
        <w:tc>
          <w:tcPr>
            <w:tcW w:w="1614" w:type="pct"/>
            <w:noWrap/>
          </w:tcPr>
          <w:p w14:paraId="695BDDBE" w14:textId="77777777" w:rsidR="00E663FF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6AF9C" w14:textId="77777777" w:rsidR="00E663FF" w:rsidRPr="00105987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8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lateral Coordination</w:t>
            </w:r>
          </w:p>
        </w:tc>
        <w:tc>
          <w:tcPr>
            <w:tcW w:w="831" w:type="pct"/>
          </w:tcPr>
          <w:p w14:paraId="0C9BACEC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4B458485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44F9B14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3A134EF5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7E982930" w14:textId="77777777" w:rsidTr="00E663FF">
        <w:trPr>
          <w:trHeight w:val="20"/>
        </w:trPr>
        <w:tc>
          <w:tcPr>
            <w:tcW w:w="1614" w:type="pct"/>
            <w:noWrap/>
            <w:hideMark/>
          </w:tcPr>
          <w:p w14:paraId="60CBBAFB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31" w:type="pct"/>
          </w:tcPr>
          <w:p w14:paraId="02D106DB" w14:textId="4035A662" w:rsidR="00E663FF" w:rsidRDefault="00FC2680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1" w:type="pct"/>
            <w:noWrap/>
          </w:tcPr>
          <w:p w14:paraId="2800A09B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3" w:type="pct"/>
            <w:noWrap/>
          </w:tcPr>
          <w:p w14:paraId="3B1E11C2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 – 19</w:t>
            </w:r>
          </w:p>
        </w:tc>
        <w:tc>
          <w:tcPr>
            <w:tcW w:w="570" w:type="pct"/>
          </w:tcPr>
          <w:p w14:paraId="0B9C19D8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663FF" w:rsidRPr="00E10BDA" w14:paraId="287C1183" w14:textId="77777777" w:rsidTr="00E663FF">
        <w:trPr>
          <w:trHeight w:val="20"/>
        </w:trPr>
        <w:tc>
          <w:tcPr>
            <w:tcW w:w="1614" w:type="pct"/>
            <w:noWrap/>
          </w:tcPr>
          <w:p w14:paraId="2E711FB5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ral stability group</w:t>
            </w:r>
          </w:p>
        </w:tc>
        <w:tc>
          <w:tcPr>
            <w:tcW w:w="831" w:type="pct"/>
          </w:tcPr>
          <w:p w14:paraId="44DA339A" w14:textId="0AFDA87E" w:rsidR="00E663FF" w:rsidRDefault="00FC2680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1" w:type="pct"/>
            <w:noWrap/>
          </w:tcPr>
          <w:p w14:paraId="01FA746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3" w:type="pct"/>
            <w:noWrap/>
          </w:tcPr>
          <w:p w14:paraId="0050B558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– 20</w:t>
            </w:r>
          </w:p>
        </w:tc>
        <w:tc>
          <w:tcPr>
            <w:tcW w:w="570" w:type="pct"/>
          </w:tcPr>
          <w:p w14:paraId="3349923E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E663FF" w:rsidRPr="00E10BDA" w14:paraId="72869D10" w14:textId="77777777" w:rsidTr="00E663FF">
        <w:trPr>
          <w:trHeight w:val="20"/>
        </w:trPr>
        <w:tc>
          <w:tcPr>
            <w:tcW w:w="1614" w:type="pct"/>
            <w:noWrap/>
          </w:tcPr>
          <w:p w14:paraId="3AB892A0" w14:textId="77777777" w:rsidR="00E663FF" w:rsidRPr="00AB58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ion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831" w:type="pct"/>
          </w:tcPr>
          <w:p w14:paraId="55DDDB44" w14:textId="653CC629" w:rsidR="00E663FF" w:rsidRDefault="00FC2680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1" w:type="pct"/>
            <w:noWrap/>
          </w:tcPr>
          <w:p w14:paraId="3B31A30F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53" w:type="pct"/>
            <w:noWrap/>
          </w:tcPr>
          <w:p w14:paraId="7A494ABE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– 22</w:t>
            </w:r>
          </w:p>
        </w:tc>
        <w:tc>
          <w:tcPr>
            <w:tcW w:w="570" w:type="pct"/>
          </w:tcPr>
          <w:p w14:paraId="68C5421F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E663FF" w:rsidRPr="00E10BDA" w14:paraId="1405F4AA" w14:textId="77777777" w:rsidTr="00E663FF">
        <w:trPr>
          <w:trHeight w:val="20"/>
        </w:trPr>
        <w:tc>
          <w:tcPr>
            <w:tcW w:w="1614" w:type="pct"/>
            <w:noWrap/>
          </w:tcPr>
          <w:p w14:paraId="31446E0B" w14:textId="77777777" w:rsidR="00E663FF" w:rsidRPr="00105987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5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Limb Coordination</w:t>
            </w:r>
          </w:p>
        </w:tc>
        <w:tc>
          <w:tcPr>
            <w:tcW w:w="831" w:type="pct"/>
          </w:tcPr>
          <w:p w14:paraId="293E5FF5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noWrap/>
          </w:tcPr>
          <w:p w14:paraId="58F40A2D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pct"/>
            <w:noWrap/>
          </w:tcPr>
          <w:p w14:paraId="253747D3" w14:textId="77777777" w:rsidR="00E663FF" w:rsidRPr="00E10BDA" w:rsidRDefault="00E663FF" w:rsidP="00E663FF">
            <w:pPr>
              <w:pStyle w:val="NoSpacing"/>
              <w:tabs>
                <w:tab w:val="left" w:pos="276"/>
                <w:tab w:val="center" w:pos="569"/>
              </w:tabs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pct"/>
          </w:tcPr>
          <w:p w14:paraId="54CB3D92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3FF" w:rsidRPr="00E10BDA" w14:paraId="4B9A3BD1" w14:textId="77777777" w:rsidTr="00E663FF">
        <w:trPr>
          <w:trHeight w:val="20"/>
        </w:trPr>
        <w:tc>
          <w:tcPr>
            <w:tcW w:w="1614" w:type="pct"/>
            <w:noWrap/>
          </w:tcPr>
          <w:p w14:paraId="4387E371" w14:textId="77777777" w:rsidR="00E663FF" w:rsidRPr="00F679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31" w:type="pct"/>
          </w:tcPr>
          <w:p w14:paraId="4F2D3D0B" w14:textId="6C68793D" w:rsidR="00E663FF" w:rsidRPr="00DE69FF" w:rsidRDefault="00FC2680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1" w:type="pct"/>
            <w:noWrap/>
          </w:tcPr>
          <w:p w14:paraId="158BA46B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9F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53" w:type="pct"/>
            <w:noWrap/>
          </w:tcPr>
          <w:p w14:paraId="292F530C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– 31.5</w:t>
            </w:r>
          </w:p>
        </w:tc>
        <w:tc>
          <w:tcPr>
            <w:tcW w:w="570" w:type="pct"/>
          </w:tcPr>
          <w:p w14:paraId="1791B35A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E663FF" w:rsidRPr="00E10BDA" w14:paraId="66E50552" w14:textId="77777777" w:rsidTr="00E663FF">
        <w:trPr>
          <w:trHeight w:val="20"/>
        </w:trPr>
        <w:tc>
          <w:tcPr>
            <w:tcW w:w="1614" w:type="pct"/>
            <w:noWrap/>
          </w:tcPr>
          <w:p w14:paraId="76F59CA3" w14:textId="77777777" w:rsidR="00E663FF" w:rsidRPr="00F6793B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ural stability group</w:t>
            </w:r>
          </w:p>
        </w:tc>
        <w:tc>
          <w:tcPr>
            <w:tcW w:w="831" w:type="pct"/>
          </w:tcPr>
          <w:p w14:paraId="4786FFA4" w14:textId="3BF9C548" w:rsidR="00E663FF" w:rsidRPr="00DE69FF" w:rsidRDefault="00FC2680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31" w:type="pct"/>
            <w:noWrap/>
          </w:tcPr>
          <w:p w14:paraId="210A1C1C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9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53" w:type="pct"/>
            <w:noWrap/>
          </w:tcPr>
          <w:p w14:paraId="1BE5165F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 – 32</w:t>
            </w:r>
          </w:p>
        </w:tc>
        <w:tc>
          <w:tcPr>
            <w:tcW w:w="570" w:type="pct"/>
          </w:tcPr>
          <w:p w14:paraId="3E97F6D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663FF" w:rsidRPr="00E10BDA" w14:paraId="022A1B7F" w14:textId="77777777" w:rsidTr="00E663FF">
        <w:trPr>
          <w:trHeight w:val="20"/>
        </w:trPr>
        <w:tc>
          <w:tcPr>
            <w:tcW w:w="1614" w:type="pct"/>
            <w:noWrap/>
          </w:tcPr>
          <w:p w14:paraId="7B0A009D" w14:textId="77777777" w:rsidR="00E663FF" w:rsidRPr="00F6793B" w:rsidRDefault="00E663FF" w:rsidP="00E663FF">
            <w:pPr>
              <w:pStyle w:val="NoSpacing"/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oordination group</w:t>
            </w:r>
          </w:p>
        </w:tc>
        <w:tc>
          <w:tcPr>
            <w:tcW w:w="831" w:type="pct"/>
          </w:tcPr>
          <w:p w14:paraId="49C68178" w14:textId="4052E81F" w:rsidR="00E663FF" w:rsidRDefault="00FC2680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1" w:type="pct"/>
            <w:noWrap/>
          </w:tcPr>
          <w:p w14:paraId="5F61AAF0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53" w:type="pct"/>
            <w:noWrap/>
          </w:tcPr>
          <w:p w14:paraId="40E7AAEE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– 37</w:t>
            </w:r>
          </w:p>
        </w:tc>
        <w:tc>
          <w:tcPr>
            <w:tcW w:w="570" w:type="pct"/>
          </w:tcPr>
          <w:p w14:paraId="12953BF7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265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E663FF" w:rsidRPr="00E10BDA" w14:paraId="6A748B74" w14:textId="77777777" w:rsidTr="00E663FF">
        <w:trPr>
          <w:trHeight w:val="20"/>
        </w:trPr>
        <w:tc>
          <w:tcPr>
            <w:tcW w:w="1614" w:type="pct"/>
            <w:tcBorders>
              <w:bottom w:val="single" w:sz="4" w:space="0" w:color="auto"/>
            </w:tcBorders>
            <w:noWrap/>
          </w:tcPr>
          <w:p w14:paraId="246D836C" w14:textId="77777777" w:rsidR="00E663FF" w:rsidRPr="00332489" w:rsidRDefault="00E663FF" w:rsidP="00E663FF">
            <w:pPr>
              <w:pStyle w:val="NoSpacing"/>
              <w:bidi w:val="0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18578721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831" w:type="pct"/>
            <w:tcBorders>
              <w:bottom w:val="single" w:sz="4" w:space="0" w:color="auto"/>
            </w:tcBorders>
            <w:noWrap/>
          </w:tcPr>
          <w:p w14:paraId="70E7ACA4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1153" w:type="pct"/>
            <w:tcBorders>
              <w:bottom w:val="single" w:sz="4" w:space="0" w:color="auto"/>
            </w:tcBorders>
            <w:noWrap/>
          </w:tcPr>
          <w:p w14:paraId="02D6FD81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0CC7DCF6" w14:textId="77777777" w:rsidR="00E663FF" w:rsidRPr="00E10BDA" w:rsidRDefault="00E663FF" w:rsidP="00E663FF">
            <w:pPr>
              <w:pStyle w:val="NoSpacing"/>
              <w:bidi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3461B4E8" w14:textId="1416D9EB" w:rsidR="00431362" w:rsidRPr="00042125" w:rsidRDefault="00042125" w:rsidP="00E663FF">
      <w:pPr>
        <w:pStyle w:val="NoSpacing"/>
        <w:bidi w:val="0"/>
        <w:rPr>
          <w:rFonts w:ascii="Times New Roman" w:hAnsi="Times New Roman" w:cs="Times New Roman"/>
          <w:sz w:val="24"/>
          <w:szCs w:val="24"/>
        </w:rPr>
      </w:pPr>
      <w:r>
        <w:t>* All p-values are adjusted for baseline measurements using a cumulative probability model.</w:t>
      </w:r>
    </w:p>
    <w:sectPr w:rsidR="00431362" w:rsidRPr="00042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51B99"/>
    <w:rsid w:val="00042125"/>
    <w:rsid w:val="00431362"/>
    <w:rsid w:val="00651B99"/>
    <w:rsid w:val="00677AC1"/>
    <w:rsid w:val="00B36290"/>
    <w:rsid w:val="00BA6019"/>
    <w:rsid w:val="00E663FF"/>
    <w:rsid w:val="00F53EB4"/>
    <w:rsid w:val="00FC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4369A"/>
  <w15:chartTrackingRefBased/>
  <w15:docId w15:val="{FF2B690A-BE68-4D4B-BE05-F8DBE1E43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2125"/>
    <w:pPr>
      <w:bidi/>
      <w:spacing w:after="0" w:line="240" w:lineRule="auto"/>
    </w:pPr>
    <w:rPr>
      <w:rFonts w:ascii="Calibri" w:eastAsia="Times New Roma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Osama Mahmoud Ahmed</dc:creator>
  <cp:keywords/>
  <dc:description/>
  <cp:lastModifiedBy>Mahmoud Osama Mahmoud Ahmed</cp:lastModifiedBy>
  <cp:revision>6</cp:revision>
  <dcterms:created xsi:type="dcterms:W3CDTF">2022-02-20T19:18:00Z</dcterms:created>
  <dcterms:modified xsi:type="dcterms:W3CDTF">2022-07-13T18:08:00Z</dcterms:modified>
</cp:coreProperties>
</file>